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3848A1" w14:textId="77777777" w:rsidR="004E757C" w:rsidRPr="00B01D80" w:rsidRDefault="004E757C" w:rsidP="004E757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b/>
          <w:sz w:val="24"/>
          <w:szCs w:val="24"/>
        </w:rPr>
        <w:t>Appendix I. Search Strategy and Terms</w:t>
      </w:r>
      <w:bookmarkStart w:id="0" w:name="_heading=h.lu8t6dt55g1" w:colFirst="0" w:colLast="0"/>
      <w:bookmarkEnd w:id="0"/>
      <w:r w:rsidRPr="00B01D8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6A47270C" w14:textId="77777777" w:rsidR="004E757C" w:rsidRPr="00B01D80" w:rsidRDefault="004E757C" w:rsidP="004E757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6B1DA0A" w14:textId="77777777" w:rsidR="004E757C" w:rsidRPr="00B01D80" w:rsidRDefault="004E757C" w:rsidP="004E757C">
      <w:pPr>
        <w:keepNext/>
        <w:keepLines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" w:name="_heading=h.23ckvvd" w:colFirst="0" w:colLast="0"/>
      <w:bookmarkEnd w:id="1"/>
      <w:r w:rsidRPr="00B01D80">
        <w:rPr>
          <w:rFonts w:ascii="Times New Roman" w:eastAsia="Times New Roman" w:hAnsi="Times New Roman" w:cs="Times New Roman"/>
          <w:b/>
          <w:sz w:val="24"/>
          <w:szCs w:val="24"/>
        </w:rPr>
        <w:t>1. MEDLINE</w:t>
      </w:r>
    </w:p>
    <w:p w14:paraId="300693F1" w14:textId="77777777" w:rsidR="004E757C" w:rsidRPr="00B01D80" w:rsidRDefault="004E757C" w:rsidP="004E757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Database: Ovid MEDLINE (R) and </w:t>
      </w:r>
      <w:proofErr w:type="spellStart"/>
      <w:r w:rsidRPr="00B01D80">
        <w:rPr>
          <w:rFonts w:ascii="Times New Roman" w:eastAsia="Times New Roman" w:hAnsi="Times New Roman" w:cs="Times New Roman"/>
          <w:sz w:val="24"/>
          <w:szCs w:val="24"/>
        </w:rPr>
        <w:t>Epub</w:t>
      </w:r>
      <w:proofErr w:type="spellEnd"/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 Ahead of Print, In-Process &amp; Other Non-Indexed Citations </w:t>
      </w:r>
    </w:p>
    <w:p w14:paraId="07664405" w14:textId="77777777" w:rsidR="004E757C" w:rsidRPr="00B01D80" w:rsidRDefault="004E757C" w:rsidP="004E757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>Search Strategy:</w:t>
      </w:r>
    </w:p>
    <w:p w14:paraId="794C2185" w14:textId="77777777" w:rsidR="004E757C" w:rsidRPr="00B01D80" w:rsidRDefault="004E757C" w:rsidP="004E757C">
      <w:pPr>
        <w:widowControl w:val="0"/>
        <w:numPr>
          <w:ilvl w:val="0"/>
          <w:numId w:val="1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exp ULTRASONOGRAPHY/ or ultrasonography.mp. </w:t>
      </w:r>
    </w:p>
    <w:p w14:paraId="78AEE3DF" w14:textId="77777777" w:rsidR="004E757C" w:rsidRPr="00B01D80" w:rsidRDefault="004E757C" w:rsidP="004E757C">
      <w:pPr>
        <w:widowControl w:val="0"/>
        <w:numPr>
          <w:ilvl w:val="0"/>
          <w:numId w:val="1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Pr="00B01D80">
        <w:rPr>
          <w:rFonts w:ascii="Times New Roman" w:eastAsia="Times New Roman" w:hAnsi="Times New Roman" w:cs="Times New Roman"/>
          <w:sz w:val="24"/>
          <w:szCs w:val="24"/>
        </w:rPr>
        <w:t>ultrasonogra</w:t>
      </w:r>
      <w:proofErr w:type="spellEnd"/>
      <w:r w:rsidRPr="00B01D80">
        <w:rPr>
          <w:rFonts w:ascii="Times New Roman" w:eastAsia="Times New Roman" w:hAnsi="Times New Roman" w:cs="Times New Roman"/>
          <w:sz w:val="24"/>
          <w:szCs w:val="24"/>
        </w:rPr>
        <w:t>* or ultra-</w:t>
      </w:r>
      <w:proofErr w:type="spellStart"/>
      <w:r w:rsidRPr="00B01D80">
        <w:rPr>
          <w:rFonts w:ascii="Times New Roman" w:eastAsia="Times New Roman" w:hAnsi="Times New Roman" w:cs="Times New Roman"/>
          <w:sz w:val="24"/>
          <w:szCs w:val="24"/>
        </w:rPr>
        <w:t>sonogra</w:t>
      </w:r>
      <w:proofErr w:type="spellEnd"/>
      <w:r w:rsidRPr="00B01D80">
        <w:rPr>
          <w:rFonts w:ascii="Times New Roman" w:eastAsia="Times New Roman" w:hAnsi="Times New Roman" w:cs="Times New Roman"/>
          <w:sz w:val="24"/>
          <w:szCs w:val="24"/>
        </w:rPr>
        <w:t>*).</w:t>
      </w:r>
      <w:proofErr w:type="spellStart"/>
      <w:r w:rsidRPr="00B01D80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B01D80">
        <w:rPr>
          <w:rFonts w:ascii="Times New Roman" w:eastAsia="Times New Roman" w:hAnsi="Times New Roman" w:cs="Times New Roman"/>
          <w:sz w:val="24"/>
          <w:szCs w:val="24"/>
        </w:rPr>
        <w:t>. [</w:t>
      </w:r>
      <w:proofErr w:type="spellStart"/>
      <w:r w:rsidRPr="00B01D80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=title, abstract, original title, name of substance word, subject heading word, floating sub-heading word, keyword heading word, protocol supplementary concept word, rare disease supplementary concept word, unique identifier, synonyms] </w:t>
      </w:r>
    </w:p>
    <w:p w14:paraId="6868EC41" w14:textId="77777777" w:rsidR="004E757C" w:rsidRPr="00B01D80" w:rsidRDefault="004E757C" w:rsidP="004E757C">
      <w:pPr>
        <w:widowControl w:val="0"/>
        <w:numPr>
          <w:ilvl w:val="0"/>
          <w:numId w:val="1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Pr="00B01D80">
        <w:rPr>
          <w:rFonts w:ascii="Times New Roman" w:eastAsia="Times New Roman" w:hAnsi="Times New Roman" w:cs="Times New Roman"/>
          <w:sz w:val="24"/>
          <w:szCs w:val="24"/>
        </w:rPr>
        <w:t>ultraso</w:t>
      </w:r>
      <w:proofErr w:type="spellEnd"/>
      <w:r w:rsidRPr="00B01D80">
        <w:rPr>
          <w:rFonts w:ascii="Times New Roman" w:eastAsia="Times New Roman" w:hAnsi="Times New Roman" w:cs="Times New Roman"/>
          <w:sz w:val="24"/>
          <w:szCs w:val="24"/>
        </w:rPr>
        <w:t>* or ultra-so*).</w:t>
      </w:r>
      <w:proofErr w:type="spellStart"/>
      <w:r w:rsidRPr="00B01D80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B01D80">
        <w:rPr>
          <w:rFonts w:ascii="Times New Roman" w:eastAsia="Times New Roman" w:hAnsi="Times New Roman" w:cs="Times New Roman"/>
          <w:sz w:val="24"/>
          <w:szCs w:val="24"/>
        </w:rPr>
        <w:t>. [</w:t>
      </w:r>
      <w:proofErr w:type="spellStart"/>
      <w:r w:rsidRPr="00B01D80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=title, abstract, original title, name of substance word, subject heading word, floating sub-heading word, keyword heading word, protocol supplementary concept word, rare disease supplementary concept word, unique identifier, synonyms] </w:t>
      </w:r>
    </w:p>
    <w:p w14:paraId="1C3C5866" w14:textId="77777777" w:rsidR="004E757C" w:rsidRPr="00B01D80" w:rsidRDefault="004E757C" w:rsidP="004E757C">
      <w:pPr>
        <w:widowControl w:val="0"/>
        <w:numPr>
          <w:ilvl w:val="0"/>
          <w:numId w:val="1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1 or 2 or 3 </w:t>
      </w:r>
    </w:p>
    <w:p w14:paraId="52181247" w14:textId="77777777" w:rsidR="004E757C" w:rsidRPr="00B01D80" w:rsidRDefault="004E757C" w:rsidP="004E757C">
      <w:pPr>
        <w:widowControl w:val="0"/>
        <w:numPr>
          <w:ilvl w:val="0"/>
          <w:numId w:val="1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scoliosis.mp. or exp SCOLIOSIS/ </w:t>
      </w:r>
    </w:p>
    <w:p w14:paraId="008203BD" w14:textId="77777777" w:rsidR="004E757C" w:rsidRPr="00B01D80" w:rsidRDefault="004E757C" w:rsidP="004E757C">
      <w:pPr>
        <w:widowControl w:val="0"/>
        <w:numPr>
          <w:ilvl w:val="0"/>
          <w:numId w:val="1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spinal curvature.mp. or exp Spinal Curvatures/ </w:t>
      </w:r>
    </w:p>
    <w:p w14:paraId="16D62A40" w14:textId="77777777" w:rsidR="004E757C" w:rsidRPr="00B01D80" w:rsidRDefault="004E757C" w:rsidP="004E757C">
      <w:pPr>
        <w:widowControl w:val="0"/>
        <w:numPr>
          <w:ilvl w:val="0"/>
          <w:numId w:val="1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Pr="00B01D80">
        <w:rPr>
          <w:rFonts w:ascii="Times New Roman" w:eastAsia="Times New Roman" w:hAnsi="Times New Roman" w:cs="Times New Roman"/>
          <w:sz w:val="24"/>
          <w:szCs w:val="24"/>
        </w:rPr>
        <w:t>scolio</w:t>
      </w:r>
      <w:proofErr w:type="spellEnd"/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* or spin* </w:t>
      </w:r>
      <w:proofErr w:type="spellStart"/>
      <w:r w:rsidRPr="00B01D80">
        <w:rPr>
          <w:rFonts w:ascii="Times New Roman" w:eastAsia="Times New Roman" w:hAnsi="Times New Roman" w:cs="Times New Roman"/>
          <w:sz w:val="24"/>
          <w:szCs w:val="24"/>
        </w:rPr>
        <w:t>curv</w:t>
      </w:r>
      <w:proofErr w:type="spellEnd"/>
      <w:r w:rsidRPr="00B01D80">
        <w:rPr>
          <w:rFonts w:ascii="Times New Roman" w:eastAsia="Times New Roman" w:hAnsi="Times New Roman" w:cs="Times New Roman"/>
          <w:sz w:val="24"/>
          <w:szCs w:val="24"/>
        </w:rPr>
        <w:t>*).</w:t>
      </w:r>
      <w:proofErr w:type="spellStart"/>
      <w:r w:rsidRPr="00B01D80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B01D80">
        <w:rPr>
          <w:rFonts w:ascii="Times New Roman" w:eastAsia="Times New Roman" w:hAnsi="Times New Roman" w:cs="Times New Roman"/>
          <w:sz w:val="24"/>
          <w:szCs w:val="24"/>
        </w:rPr>
        <w:t>. [</w:t>
      </w:r>
      <w:proofErr w:type="spellStart"/>
      <w:r w:rsidRPr="00B01D80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=title, abstract, original title, name of substance word, subject heading word, floating sub-heading word, keyword heading word, protocol supplementary concept word, rare disease supplementary concept word, unique identifier, synonyms] </w:t>
      </w:r>
    </w:p>
    <w:p w14:paraId="311FA2C2" w14:textId="77777777" w:rsidR="004E757C" w:rsidRPr="00B01D80" w:rsidRDefault="004E757C" w:rsidP="004E757C">
      <w:pPr>
        <w:widowControl w:val="0"/>
        <w:numPr>
          <w:ilvl w:val="0"/>
          <w:numId w:val="1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5 or 6 or 7 </w:t>
      </w:r>
    </w:p>
    <w:p w14:paraId="25B3B2B9" w14:textId="77777777" w:rsidR="004E757C" w:rsidRPr="00B01D80" w:rsidRDefault="004E757C" w:rsidP="004E757C">
      <w:pPr>
        <w:widowControl w:val="0"/>
        <w:numPr>
          <w:ilvl w:val="0"/>
          <w:numId w:val="1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4 and 8 </w:t>
      </w:r>
    </w:p>
    <w:p w14:paraId="79DC34EA" w14:textId="77777777" w:rsidR="004E757C" w:rsidRPr="00B01D80" w:rsidRDefault="004E757C" w:rsidP="004E757C">
      <w:pPr>
        <w:widowControl w:val="0"/>
        <w:numPr>
          <w:ilvl w:val="0"/>
          <w:numId w:val="1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exp Rheumatic Diseases/ or exp Arthritis, Rheumatoid/ or Muscular Diseases/ or </w:t>
      </w:r>
      <w:r w:rsidRPr="00B01D80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exp Arthritis/ </w:t>
      </w:r>
    </w:p>
    <w:p w14:paraId="0FE6E511" w14:textId="77777777" w:rsidR="004E757C" w:rsidRPr="00B01D80" w:rsidRDefault="004E757C" w:rsidP="004E757C">
      <w:pPr>
        <w:widowControl w:val="0"/>
        <w:numPr>
          <w:ilvl w:val="0"/>
          <w:numId w:val="1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muscle.mp. or exp Muscles/ </w:t>
      </w:r>
    </w:p>
    <w:p w14:paraId="27EE7633" w14:textId="77777777" w:rsidR="004E757C" w:rsidRPr="00B01D80" w:rsidRDefault="004E757C" w:rsidP="004E757C">
      <w:pPr>
        <w:widowControl w:val="0"/>
        <w:numPr>
          <w:ilvl w:val="0"/>
          <w:numId w:val="1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paraspinal muscle.mp. or exp Paraspinal Muscles/ </w:t>
      </w:r>
    </w:p>
    <w:p w14:paraId="02393EC6" w14:textId="77777777" w:rsidR="004E757C" w:rsidRPr="00B01D80" w:rsidRDefault="004E757C" w:rsidP="004E757C">
      <w:pPr>
        <w:widowControl w:val="0"/>
        <w:numPr>
          <w:ilvl w:val="0"/>
          <w:numId w:val="1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abdominal muscle.mp. or exp Abdominal Muscles/ </w:t>
      </w:r>
    </w:p>
    <w:p w14:paraId="6929E6E7" w14:textId="77777777" w:rsidR="004E757C" w:rsidRPr="00B01D80" w:rsidRDefault="004E757C" w:rsidP="004E757C">
      <w:pPr>
        <w:widowControl w:val="0"/>
        <w:numPr>
          <w:ilvl w:val="0"/>
          <w:numId w:val="1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neuromuscular disease.mp. or exp </w:t>
      </w:r>
      <w:proofErr w:type="gramStart"/>
      <w:r w:rsidRPr="00B01D80">
        <w:rPr>
          <w:rFonts w:ascii="Times New Roman" w:eastAsia="Times New Roman" w:hAnsi="Times New Roman" w:cs="Times New Roman"/>
          <w:sz w:val="24"/>
          <w:szCs w:val="24"/>
        </w:rPr>
        <w:t>Neuromuscular Diseases</w:t>
      </w:r>
      <w:proofErr w:type="gramEnd"/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/ </w:t>
      </w:r>
    </w:p>
    <w:p w14:paraId="078C15DF" w14:textId="77777777" w:rsidR="004E757C" w:rsidRPr="00B01D80" w:rsidRDefault="004E757C" w:rsidP="004E757C">
      <w:pPr>
        <w:widowControl w:val="0"/>
        <w:numPr>
          <w:ilvl w:val="0"/>
          <w:numId w:val="1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10 or 11 or 12 or 13 or 14 </w:t>
      </w:r>
    </w:p>
    <w:p w14:paraId="242FD059" w14:textId="77777777" w:rsidR="004E757C" w:rsidRPr="00B01D80" w:rsidRDefault="004E757C" w:rsidP="004E757C">
      <w:pPr>
        <w:widowControl w:val="0"/>
        <w:numPr>
          <w:ilvl w:val="0"/>
          <w:numId w:val="1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9 not 15 </w:t>
      </w:r>
    </w:p>
    <w:p w14:paraId="5958B2FC" w14:textId="77777777" w:rsidR="004E757C" w:rsidRPr="00B01D80" w:rsidRDefault="004E757C" w:rsidP="004E757C">
      <w:pPr>
        <w:widowControl w:val="0"/>
        <w:numPr>
          <w:ilvl w:val="0"/>
          <w:numId w:val="1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syndrome.mp. or exp SYNDROME/ </w:t>
      </w:r>
    </w:p>
    <w:p w14:paraId="3AD7406B" w14:textId="77777777" w:rsidR="004E757C" w:rsidRPr="00B01D80" w:rsidRDefault="004E757C" w:rsidP="004E757C">
      <w:pPr>
        <w:widowControl w:val="0"/>
        <w:numPr>
          <w:ilvl w:val="0"/>
          <w:numId w:val="1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16 not 17 </w:t>
      </w:r>
    </w:p>
    <w:p w14:paraId="6ECF1EA9" w14:textId="77777777" w:rsidR="004E757C" w:rsidRPr="00B01D80" w:rsidRDefault="004E757C" w:rsidP="004E757C">
      <w:pPr>
        <w:widowControl w:val="0"/>
        <w:numPr>
          <w:ilvl w:val="0"/>
          <w:numId w:val="1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exp ANESTHESIA/ or anesthesia.mp. or exp ANESTHESIA, SPINAL/ </w:t>
      </w:r>
    </w:p>
    <w:p w14:paraId="1AD838C6" w14:textId="77777777" w:rsidR="004E757C" w:rsidRPr="00B01D80" w:rsidRDefault="004E757C" w:rsidP="004E757C">
      <w:pPr>
        <w:widowControl w:val="0"/>
        <w:numPr>
          <w:ilvl w:val="0"/>
          <w:numId w:val="1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blood loss.mp. or exp Blood Loss, Surgical/ </w:t>
      </w:r>
    </w:p>
    <w:p w14:paraId="7406D5AC" w14:textId="77777777" w:rsidR="004E757C" w:rsidRPr="00B01D80" w:rsidRDefault="004E757C" w:rsidP="004E757C">
      <w:pPr>
        <w:widowControl w:val="0"/>
        <w:numPr>
          <w:ilvl w:val="0"/>
          <w:numId w:val="1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>growing rod*.</w:t>
      </w:r>
      <w:proofErr w:type="spellStart"/>
      <w:r w:rsidRPr="00B01D80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. or exp Spinal Fusion/ </w:t>
      </w:r>
    </w:p>
    <w:p w14:paraId="45402E35" w14:textId="77777777" w:rsidR="004E757C" w:rsidRPr="00B01D80" w:rsidRDefault="004E757C" w:rsidP="004E757C">
      <w:pPr>
        <w:widowControl w:val="0"/>
        <w:numPr>
          <w:ilvl w:val="0"/>
          <w:numId w:val="1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19 or 20 or 21 </w:t>
      </w:r>
    </w:p>
    <w:p w14:paraId="4A397182" w14:textId="77777777" w:rsidR="004E757C" w:rsidRPr="00B01D80" w:rsidRDefault="004E757C" w:rsidP="004E757C">
      <w:pPr>
        <w:widowControl w:val="0"/>
        <w:numPr>
          <w:ilvl w:val="0"/>
          <w:numId w:val="1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18 not 22 </w:t>
      </w:r>
    </w:p>
    <w:p w14:paraId="18C4624B" w14:textId="77777777" w:rsidR="004E757C" w:rsidRPr="00B01D80" w:rsidRDefault="004E757C" w:rsidP="004E757C">
      <w:pPr>
        <w:widowControl w:val="0"/>
        <w:numPr>
          <w:ilvl w:val="0"/>
          <w:numId w:val="1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orthosis.mp. or exp Orthotic Devices/ </w:t>
      </w:r>
    </w:p>
    <w:p w14:paraId="40FB9776" w14:textId="77777777" w:rsidR="004E757C" w:rsidRPr="00B01D80" w:rsidRDefault="004E757C" w:rsidP="004E757C">
      <w:pPr>
        <w:widowControl w:val="0"/>
        <w:numPr>
          <w:ilvl w:val="0"/>
          <w:numId w:val="1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23 not 24 </w:t>
      </w:r>
    </w:p>
    <w:p w14:paraId="0EEE56E6" w14:textId="77777777" w:rsidR="004E757C" w:rsidRPr="00B01D80" w:rsidRDefault="004E757C" w:rsidP="004E757C">
      <w:pPr>
        <w:widowControl w:val="0"/>
        <w:numPr>
          <w:ilvl w:val="0"/>
          <w:numId w:val="1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>(case report* or case series or case stud*).</w:t>
      </w:r>
      <w:proofErr w:type="spellStart"/>
      <w:r w:rsidRPr="00B01D80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B01D80">
        <w:rPr>
          <w:rFonts w:ascii="Times New Roman" w:eastAsia="Times New Roman" w:hAnsi="Times New Roman" w:cs="Times New Roman"/>
          <w:sz w:val="24"/>
          <w:szCs w:val="24"/>
        </w:rPr>
        <w:t>. [</w:t>
      </w:r>
      <w:proofErr w:type="spellStart"/>
      <w:r w:rsidRPr="00B01D80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B01D80">
        <w:rPr>
          <w:rFonts w:ascii="Times New Roman" w:eastAsia="Times New Roman" w:hAnsi="Times New Roman" w:cs="Times New Roman"/>
          <w:sz w:val="24"/>
          <w:szCs w:val="24"/>
        </w:rPr>
        <w:t>=title, abstract, original title, name of substance word, subject heading word, floating sub-heading word, keyword heading word, protocol supplementary concept word, rare disease supplementary concept word, unique identifier, synonyms]</w:t>
      </w:r>
    </w:p>
    <w:p w14:paraId="68885E8A" w14:textId="77777777" w:rsidR="004E757C" w:rsidRPr="00B01D80" w:rsidRDefault="004E757C" w:rsidP="004E757C">
      <w:pPr>
        <w:widowControl w:val="0"/>
        <w:numPr>
          <w:ilvl w:val="0"/>
          <w:numId w:val="1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25 not 26 </w:t>
      </w:r>
    </w:p>
    <w:p w14:paraId="529FBBAF" w14:textId="77777777" w:rsidR="004E757C" w:rsidRPr="00B01D80" w:rsidRDefault="004E757C" w:rsidP="004E757C">
      <w:pPr>
        <w:keepNext/>
        <w:keepLines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2" w:name="_heading=h.ihv636" w:colFirst="0" w:colLast="0"/>
      <w:bookmarkEnd w:id="2"/>
      <w:r w:rsidRPr="00B01D80">
        <w:rPr>
          <w:rFonts w:ascii="Times New Roman" w:eastAsia="Times New Roman" w:hAnsi="Times New Roman" w:cs="Times New Roman"/>
          <w:b/>
          <w:sz w:val="24"/>
          <w:szCs w:val="24"/>
        </w:rPr>
        <w:t>2. EMBASE</w:t>
      </w:r>
    </w:p>
    <w:p w14:paraId="54F00376" w14:textId="77777777" w:rsidR="004E757C" w:rsidRPr="00B01D80" w:rsidRDefault="004E757C" w:rsidP="004E757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>Database: Embase 1910 to Present</w:t>
      </w:r>
    </w:p>
    <w:p w14:paraId="16C1AC5F" w14:textId="77777777" w:rsidR="004E757C" w:rsidRPr="00B01D80" w:rsidRDefault="004E757C" w:rsidP="004E757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>Search Strategy:</w:t>
      </w:r>
    </w:p>
    <w:p w14:paraId="1EFE7E92" w14:textId="77777777" w:rsidR="004E757C" w:rsidRPr="00B01D80" w:rsidRDefault="004E757C" w:rsidP="004E757C">
      <w:pPr>
        <w:widowControl w:val="0"/>
        <w:numPr>
          <w:ilvl w:val="0"/>
          <w:numId w:val="2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ultrasonography.mp. or exp echography/ </w:t>
      </w:r>
    </w:p>
    <w:p w14:paraId="244A7A83" w14:textId="77777777" w:rsidR="004E757C" w:rsidRPr="00B01D80" w:rsidRDefault="004E757C" w:rsidP="004E757C">
      <w:pPr>
        <w:widowControl w:val="0"/>
        <w:numPr>
          <w:ilvl w:val="0"/>
          <w:numId w:val="2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exp ultrasound/ or exp ultrasound scanner/ or ultrasound.mp. </w:t>
      </w:r>
    </w:p>
    <w:p w14:paraId="584AB467" w14:textId="77777777" w:rsidR="004E757C" w:rsidRPr="00B01D80" w:rsidRDefault="004E757C" w:rsidP="004E757C">
      <w:pPr>
        <w:widowControl w:val="0"/>
        <w:numPr>
          <w:ilvl w:val="0"/>
          <w:numId w:val="2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Pr="00B01D80">
        <w:rPr>
          <w:rFonts w:ascii="Times New Roman" w:eastAsia="Times New Roman" w:hAnsi="Times New Roman" w:cs="Times New Roman"/>
          <w:sz w:val="24"/>
          <w:szCs w:val="24"/>
        </w:rPr>
        <w:t>ultraso</w:t>
      </w:r>
      <w:proofErr w:type="spellEnd"/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* or ultra-so* or </w:t>
      </w:r>
      <w:proofErr w:type="spellStart"/>
      <w:r w:rsidRPr="00B01D80">
        <w:rPr>
          <w:rFonts w:ascii="Times New Roman" w:eastAsia="Times New Roman" w:hAnsi="Times New Roman" w:cs="Times New Roman"/>
          <w:sz w:val="24"/>
          <w:szCs w:val="24"/>
        </w:rPr>
        <w:t>ultrasonogra</w:t>
      </w:r>
      <w:proofErr w:type="spellEnd"/>
      <w:r w:rsidRPr="00B01D80">
        <w:rPr>
          <w:rFonts w:ascii="Times New Roman" w:eastAsia="Times New Roman" w:hAnsi="Times New Roman" w:cs="Times New Roman"/>
          <w:sz w:val="24"/>
          <w:szCs w:val="24"/>
        </w:rPr>
        <w:t>* or ultra-</w:t>
      </w:r>
      <w:proofErr w:type="spellStart"/>
      <w:r w:rsidRPr="00B01D80">
        <w:rPr>
          <w:rFonts w:ascii="Times New Roman" w:eastAsia="Times New Roman" w:hAnsi="Times New Roman" w:cs="Times New Roman"/>
          <w:sz w:val="24"/>
          <w:szCs w:val="24"/>
        </w:rPr>
        <w:t>sonogra</w:t>
      </w:r>
      <w:proofErr w:type="spellEnd"/>
      <w:r w:rsidRPr="00B01D80">
        <w:rPr>
          <w:rFonts w:ascii="Times New Roman" w:eastAsia="Times New Roman" w:hAnsi="Times New Roman" w:cs="Times New Roman"/>
          <w:sz w:val="24"/>
          <w:szCs w:val="24"/>
        </w:rPr>
        <w:t>*).</w:t>
      </w:r>
      <w:proofErr w:type="spellStart"/>
      <w:r w:rsidRPr="00B01D80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44F7B1D4" w14:textId="77777777" w:rsidR="004E757C" w:rsidRPr="00B01D80" w:rsidRDefault="004E757C" w:rsidP="004E757C">
      <w:pPr>
        <w:widowControl w:val="0"/>
        <w:numPr>
          <w:ilvl w:val="0"/>
          <w:numId w:val="2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1 or 2 or 3 </w:t>
      </w:r>
    </w:p>
    <w:p w14:paraId="6D6DE6C2" w14:textId="77777777" w:rsidR="004E757C" w:rsidRPr="00B01D80" w:rsidRDefault="004E757C" w:rsidP="004E757C">
      <w:pPr>
        <w:widowControl w:val="0"/>
        <w:numPr>
          <w:ilvl w:val="0"/>
          <w:numId w:val="2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>*</w:t>
      </w:r>
      <w:proofErr w:type="gramStart"/>
      <w:r w:rsidRPr="00B01D80">
        <w:rPr>
          <w:rFonts w:ascii="Times New Roman" w:eastAsia="Times New Roman" w:hAnsi="Times New Roman" w:cs="Times New Roman"/>
          <w:sz w:val="24"/>
          <w:szCs w:val="24"/>
        </w:rPr>
        <w:t>idiopathic</w:t>
      </w:r>
      <w:proofErr w:type="gramEnd"/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 scoliosis/ or scoliosis.mp. or *adolescent idiopathic scoliosis/ or *scoliosis/ </w:t>
      </w:r>
    </w:p>
    <w:p w14:paraId="2C3A8B07" w14:textId="77777777" w:rsidR="004E757C" w:rsidRPr="00B01D80" w:rsidRDefault="004E757C" w:rsidP="004E757C">
      <w:pPr>
        <w:widowControl w:val="0"/>
        <w:numPr>
          <w:ilvl w:val="0"/>
          <w:numId w:val="2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spin* </w:t>
      </w:r>
      <w:proofErr w:type="spellStart"/>
      <w:r w:rsidRPr="00B01D80">
        <w:rPr>
          <w:rFonts w:ascii="Times New Roman" w:eastAsia="Times New Roman" w:hAnsi="Times New Roman" w:cs="Times New Roman"/>
          <w:sz w:val="24"/>
          <w:szCs w:val="24"/>
        </w:rPr>
        <w:t>curv</w:t>
      </w:r>
      <w:proofErr w:type="spellEnd"/>
      <w:r w:rsidRPr="00B01D80">
        <w:rPr>
          <w:rFonts w:ascii="Times New Roman" w:eastAsia="Times New Roman" w:hAnsi="Times New Roman" w:cs="Times New Roman"/>
          <w:sz w:val="24"/>
          <w:szCs w:val="24"/>
        </w:rPr>
        <w:t>*.</w:t>
      </w:r>
      <w:proofErr w:type="spellStart"/>
      <w:r w:rsidRPr="00B01D80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. or *Spinal Curvatures/ </w:t>
      </w:r>
    </w:p>
    <w:p w14:paraId="5CF44A68" w14:textId="77777777" w:rsidR="004E757C" w:rsidRPr="00B01D80" w:rsidRDefault="004E757C" w:rsidP="004E757C">
      <w:pPr>
        <w:widowControl w:val="0"/>
        <w:numPr>
          <w:ilvl w:val="0"/>
          <w:numId w:val="2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B01D80">
        <w:rPr>
          <w:rFonts w:ascii="Times New Roman" w:eastAsia="Times New Roman" w:hAnsi="Times New Roman" w:cs="Times New Roman"/>
          <w:sz w:val="24"/>
          <w:szCs w:val="24"/>
        </w:rPr>
        <w:t>scolio</w:t>
      </w:r>
      <w:proofErr w:type="spellEnd"/>
      <w:r w:rsidRPr="00B01D80">
        <w:rPr>
          <w:rFonts w:ascii="Times New Roman" w:eastAsia="Times New Roman" w:hAnsi="Times New Roman" w:cs="Times New Roman"/>
          <w:sz w:val="24"/>
          <w:szCs w:val="24"/>
        </w:rPr>
        <w:t>*.</w:t>
      </w:r>
      <w:proofErr w:type="spellStart"/>
      <w:r w:rsidRPr="00B01D80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22D760D5" w14:textId="77777777" w:rsidR="004E757C" w:rsidRPr="00B01D80" w:rsidRDefault="004E757C" w:rsidP="004E757C">
      <w:pPr>
        <w:widowControl w:val="0"/>
        <w:numPr>
          <w:ilvl w:val="0"/>
          <w:numId w:val="2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5 or 6 or 7 </w:t>
      </w:r>
    </w:p>
    <w:p w14:paraId="3BAA982E" w14:textId="77777777" w:rsidR="004E757C" w:rsidRPr="00B01D80" w:rsidRDefault="004E757C" w:rsidP="004E757C">
      <w:pPr>
        <w:widowControl w:val="0"/>
        <w:numPr>
          <w:ilvl w:val="0"/>
          <w:numId w:val="2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4 and 8 </w:t>
      </w:r>
    </w:p>
    <w:p w14:paraId="1A9CFD85" w14:textId="77777777" w:rsidR="004E757C" w:rsidRPr="00B01D80" w:rsidRDefault="004E757C" w:rsidP="004E757C">
      <w:pPr>
        <w:widowControl w:val="0"/>
        <w:numPr>
          <w:ilvl w:val="0"/>
          <w:numId w:val="2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exp syndrome/ or </w:t>
      </w:r>
      <w:proofErr w:type="spellStart"/>
      <w:r w:rsidRPr="00B01D80">
        <w:rPr>
          <w:rFonts w:ascii="Times New Roman" w:eastAsia="Times New Roman" w:hAnsi="Times New Roman" w:cs="Times New Roman"/>
          <w:sz w:val="24"/>
          <w:szCs w:val="24"/>
        </w:rPr>
        <w:t>syndro</w:t>
      </w:r>
      <w:proofErr w:type="spellEnd"/>
      <w:r w:rsidRPr="00B01D80">
        <w:rPr>
          <w:rFonts w:ascii="Times New Roman" w:eastAsia="Times New Roman" w:hAnsi="Times New Roman" w:cs="Times New Roman"/>
          <w:sz w:val="24"/>
          <w:szCs w:val="24"/>
        </w:rPr>
        <w:t>*.</w:t>
      </w:r>
      <w:proofErr w:type="spellStart"/>
      <w:r w:rsidRPr="00B01D80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13B6A4DF" w14:textId="77777777" w:rsidR="004E757C" w:rsidRPr="00B01D80" w:rsidRDefault="004E757C" w:rsidP="004E757C">
      <w:pPr>
        <w:widowControl w:val="0"/>
        <w:numPr>
          <w:ilvl w:val="0"/>
          <w:numId w:val="2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9 not 10 </w:t>
      </w:r>
    </w:p>
    <w:p w14:paraId="60DFB269" w14:textId="77777777" w:rsidR="004E757C" w:rsidRPr="00B01D80" w:rsidRDefault="004E757C" w:rsidP="004E757C">
      <w:pPr>
        <w:widowControl w:val="0"/>
        <w:numPr>
          <w:ilvl w:val="0"/>
          <w:numId w:val="2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>(case report* or case stud* or case series).</w:t>
      </w:r>
      <w:proofErr w:type="spellStart"/>
      <w:r w:rsidRPr="00B01D80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00CC5737" w14:textId="77777777" w:rsidR="004E757C" w:rsidRPr="00B01D80" w:rsidRDefault="004E757C" w:rsidP="004E757C">
      <w:pPr>
        <w:widowControl w:val="0"/>
        <w:numPr>
          <w:ilvl w:val="0"/>
          <w:numId w:val="2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11 not 12 </w:t>
      </w:r>
    </w:p>
    <w:p w14:paraId="3A3A9021" w14:textId="77777777" w:rsidR="004E757C" w:rsidRPr="00B01D80" w:rsidRDefault="004E757C" w:rsidP="004E757C">
      <w:pPr>
        <w:widowControl w:val="0"/>
        <w:numPr>
          <w:ilvl w:val="0"/>
          <w:numId w:val="2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exp anesthesia/ or anesthesia.mp. or exp spinal anesthesia/ </w:t>
      </w:r>
    </w:p>
    <w:p w14:paraId="73B80FD6" w14:textId="77777777" w:rsidR="004E757C" w:rsidRPr="00B01D80" w:rsidRDefault="004E757C" w:rsidP="004E757C">
      <w:pPr>
        <w:widowControl w:val="0"/>
        <w:numPr>
          <w:ilvl w:val="0"/>
          <w:numId w:val="2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>(blood loss or blood).</w:t>
      </w:r>
      <w:proofErr w:type="spellStart"/>
      <w:r w:rsidRPr="00B01D80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B01D80">
        <w:rPr>
          <w:rFonts w:ascii="Times New Roman" w:eastAsia="Times New Roman" w:hAnsi="Times New Roman" w:cs="Times New Roman"/>
          <w:sz w:val="24"/>
          <w:szCs w:val="24"/>
        </w:rPr>
        <w:t>. [</w:t>
      </w:r>
      <w:proofErr w:type="spellStart"/>
      <w:r w:rsidRPr="00B01D80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=title, abstract, heading word, drug trade name, original title, device manufacturer, drug manufacturer, device trade name, keyword, floating subheading word, candidate term word] </w:t>
      </w:r>
    </w:p>
    <w:p w14:paraId="774485D7" w14:textId="77777777" w:rsidR="004E757C" w:rsidRPr="00B01D80" w:rsidRDefault="004E757C" w:rsidP="004E757C">
      <w:pPr>
        <w:widowControl w:val="0"/>
        <w:numPr>
          <w:ilvl w:val="0"/>
          <w:numId w:val="2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spinal fusion.mp. or exp spine fusion/ </w:t>
      </w:r>
    </w:p>
    <w:p w14:paraId="1ACF881D" w14:textId="77777777" w:rsidR="004E757C" w:rsidRPr="00B01D80" w:rsidRDefault="004E757C" w:rsidP="004E757C">
      <w:pPr>
        <w:widowControl w:val="0"/>
        <w:numPr>
          <w:ilvl w:val="0"/>
          <w:numId w:val="2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14 or 15 or 16 </w:t>
      </w:r>
    </w:p>
    <w:p w14:paraId="26A56F84" w14:textId="77777777" w:rsidR="004E757C" w:rsidRPr="00B01D80" w:rsidRDefault="004E757C" w:rsidP="004E757C">
      <w:pPr>
        <w:widowControl w:val="0"/>
        <w:numPr>
          <w:ilvl w:val="0"/>
          <w:numId w:val="2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13 not 17 </w:t>
      </w:r>
    </w:p>
    <w:p w14:paraId="33B3F086" w14:textId="77777777" w:rsidR="004E757C" w:rsidRPr="00B01D80" w:rsidRDefault="004E757C" w:rsidP="004E757C">
      <w:pPr>
        <w:widowControl w:val="0"/>
        <w:numPr>
          <w:ilvl w:val="0"/>
          <w:numId w:val="2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neuromuscular diesease.mp. or exp neuromuscular disease/ </w:t>
      </w:r>
    </w:p>
    <w:p w14:paraId="191F08CB" w14:textId="77777777" w:rsidR="004E757C" w:rsidRPr="00B01D80" w:rsidRDefault="004E757C" w:rsidP="004E757C">
      <w:pPr>
        <w:widowControl w:val="0"/>
        <w:numPr>
          <w:ilvl w:val="0"/>
          <w:numId w:val="2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Pr="00B01D80">
        <w:rPr>
          <w:rFonts w:ascii="Times New Roman" w:eastAsia="Times New Roman" w:hAnsi="Times New Roman" w:cs="Times New Roman"/>
          <w:sz w:val="24"/>
          <w:szCs w:val="24"/>
        </w:rPr>
        <w:t>nerv</w:t>
      </w:r>
      <w:proofErr w:type="spellEnd"/>
      <w:r w:rsidRPr="00B01D80">
        <w:rPr>
          <w:rFonts w:ascii="Times New Roman" w:eastAsia="Times New Roman" w:hAnsi="Times New Roman" w:cs="Times New Roman"/>
          <w:sz w:val="24"/>
          <w:szCs w:val="24"/>
        </w:rPr>
        <w:t>* or neuro*).</w:t>
      </w:r>
      <w:proofErr w:type="spellStart"/>
      <w:r w:rsidRPr="00B01D80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B01D80">
        <w:rPr>
          <w:rFonts w:ascii="Times New Roman" w:eastAsia="Times New Roman" w:hAnsi="Times New Roman" w:cs="Times New Roman"/>
          <w:sz w:val="24"/>
          <w:szCs w:val="24"/>
        </w:rPr>
        <w:t>. [</w:t>
      </w:r>
      <w:proofErr w:type="spellStart"/>
      <w:r w:rsidRPr="00B01D80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=title, abstract, heading word, drug trade name, original title, device manufacturer, drug manufacturer, device trade name, keyword, floating subheading word, candidate term word] </w:t>
      </w:r>
    </w:p>
    <w:p w14:paraId="56A10B7E" w14:textId="77777777" w:rsidR="004E757C" w:rsidRPr="00B01D80" w:rsidRDefault="004E757C" w:rsidP="004E757C">
      <w:pPr>
        <w:widowControl w:val="0"/>
        <w:numPr>
          <w:ilvl w:val="0"/>
          <w:numId w:val="2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19 or 20 </w:t>
      </w:r>
    </w:p>
    <w:p w14:paraId="7B42C001" w14:textId="77777777" w:rsidR="004E757C" w:rsidRPr="00B01D80" w:rsidRDefault="004E757C" w:rsidP="004E757C">
      <w:pPr>
        <w:widowControl w:val="0"/>
        <w:numPr>
          <w:ilvl w:val="0"/>
          <w:numId w:val="2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18 not 21 </w:t>
      </w:r>
    </w:p>
    <w:p w14:paraId="4ACCE165" w14:textId="77777777" w:rsidR="004E757C" w:rsidRPr="00B01D80" w:rsidRDefault="004E757C" w:rsidP="004E757C">
      <w:pPr>
        <w:widowControl w:val="0"/>
        <w:numPr>
          <w:ilvl w:val="0"/>
          <w:numId w:val="2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>exp skeletal muscle/ or exp muscle/ or muscle*.</w:t>
      </w:r>
      <w:proofErr w:type="spellStart"/>
      <w:r w:rsidRPr="00B01D80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. or exp paraspinal muscle/ </w:t>
      </w:r>
    </w:p>
    <w:p w14:paraId="30EFC36C" w14:textId="77777777" w:rsidR="004E757C" w:rsidRPr="00B01D80" w:rsidRDefault="004E757C" w:rsidP="004E757C">
      <w:pPr>
        <w:widowControl w:val="0"/>
        <w:numPr>
          <w:ilvl w:val="0"/>
          <w:numId w:val="2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>(prenatal or fetal or fetus).</w:t>
      </w:r>
      <w:proofErr w:type="spellStart"/>
      <w:r w:rsidRPr="00B01D80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B01D80">
        <w:rPr>
          <w:rFonts w:ascii="Times New Roman" w:eastAsia="Times New Roman" w:hAnsi="Times New Roman" w:cs="Times New Roman"/>
          <w:sz w:val="24"/>
          <w:szCs w:val="24"/>
        </w:rPr>
        <w:t>. [</w:t>
      </w:r>
      <w:proofErr w:type="spellStart"/>
      <w:r w:rsidRPr="00B01D80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=title, abstract, heading word, drug trade name, original title, device manufacturer, drug manufacturer, device trade name, keyword, floating subheading word, candidate term word] </w:t>
      </w:r>
    </w:p>
    <w:p w14:paraId="7928D701" w14:textId="77777777" w:rsidR="004E757C" w:rsidRPr="00B01D80" w:rsidRDefault="004E757C" w:rsidP="004E757C">
      <w:pPr>
        <w:widowControl w:val="0"/>
        <w:numPr>
          <w:ilvl w:val="0"/>
          <w:numId w:val="2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exp "orthopedic prosthesis and orthosis"/ or orthosis.mp. or exp orthosis/ </w:t>
      </w:r>
    </w:p>
    <w:p w14:paraId="2ECD3A39" w14:textId="77777777" w:rsidR="004E757C" w:rsidRPr="00B01D80" w:rsidRDefault="004E757C" w:rsidP="004E757C">
      <w:pPr>
        <w:widowControl w:val="0"/>
        <w:numPr>
          <w:ilvl w:val="0"/>
          <w:numId w:val="2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(growing rods* or </w:t>
      </w:r>
      <w:proofErr w:type="gramStart"/>
      <w:r w:rsidRPr="00B01D80">
        <w:rPr>
          <w:rFonts w:ascii="Times New Roman" w:eastAsia="Times New Roman" w:hAnsi="Times New Roman" w:cs="Times New Roman"/>
          <w:sz w:val="24"/>
          <w:szCs w:val="24"/>
        </w:rPr>
        <w:t>growing-rod</w:t>
      </w:r>
      <w:proofErr w:type="gramEnd"/>
      <w:r w:rsidRPr="00B01D80">
        <w:rPr>
          <w:rFonts w:ascii="Times New Roman" w:eastAsia="Times New Roman" w:hAnsi="Times New Roman" w:cs="Times New Roman"/>
          <w:sz w:val="24"/>
          <w:szCs w:val="24"/>
        </w:rPr>
        <w:t>*).</w:t>
      </w:r>
      <w:proofErr w:type="spellStart"/>
      <w:r w:rsidRPr="00B01D80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123F7619" w14:textId="77777777" w:rsidR="004E757C" w:rsidRPr="00B01D80" w:rsidRDefault="004E757C" w:rsidP="004E757C">
      <w:pPr>
        <w:widowControl w:val="0"/>
        <w:numPr>
          <w:ilvl w:val="0"/>
          <w:numId w:val="2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23 or 24 or 25 or 26 </w:t>
      </w:r>
    </w:p>
    <w:p w14:paraId="27A26B4F" w14:textId="77777777" w:rsidR="004E757C" w:rsidRPr="00B01D80" w:rsidRDefault="004E757C" w:rsidP="004E757C">
      <w:pPr>
        <w:widowControl w:val="0"/>
        <w:numPr>
          <w:ilvl w:val="0"/>
          <w:numId w:val="2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22 not 27 </w:t>
      </w:r>
    </w:p>
    <w:p w14:paraId="1CFB8174" w14:textId="77777777" w:rsidR="004E757C" w:rsidRPr="00B01D80" w:rsidRDefault="004E757C" w:rsidP="004E757C">
      <w:pPr>
        <w:widowControl w:val="0"/>
        <w:numPr>
          <w:ilvl w:val="0"/>
          <w:numId w:val="2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(renal or </w:t>
      </w:r>
      <w:proofErr w:type="spellStart"/>
      <w:r w:rsidRPr="00B01D80">
        <w:rPr>
          <w:rFonts w:ascii="Times New Roman" w:eastAsia="Times New Roman" w:hAnsi="Times New Roman" w:cs="Times New Roman"/>
          <w:sz w:val="24"/>
          <w:szCs w:val="24"/>
        </w:rPr>
        <w:t>nephr</w:t>
      </w:r>
      <w:proofErr w:type="spellEnd"/>
      <w:r w:rsidRPr="00B01D80">
        <w:rPr>
          <w:rFonts w:ascii="Times New Roman" w:eastAsia="Times New Roman" w:hAnsi="Times New Roman" w:cs="Times New Roman"/>
          <w:sz w:val="24"/>
          <w:szCs w:val="24"/>
        </w:rPr>
        <w:t>* or annulus fibrosus).</w:t>
      </w:r>
      <w:proofErr w:type="spellStart"/>
      <w:r w:rsidRPr="00B01D80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B01D80">
        <w:rPr>
          <w:rFonts w:ascii="Times New Roman" w:eastAsia="Times New Roman" w:hAnsi="Times New Roman" w:cs="Times New Roman"/>
          <w:sz w:val="24"/>
          <w:szCs w:val="24"/>
        </w:rPr>
        <w:t>. [</w:t>
      </w:r>
      <w:proofErr w:type="spellStart"/>
      <w:r w:rsidRPr="00B01D80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=title, abstract, heading word, drug trade name, original title, device manufacturer, drug manufacturer, device trade name, keyword, floating subheading word, candidate term word] </w:t>
      </w:r>
    </w:p>
    <w:p w14:paraId="77A20B1D" w14:textId="77777777" w:rsidR="004E757C" w:rsidRPr="00B01D80" w:rsidRDefault="004E757C" w:rsidP="004E757C">
      <w:pPr>
        <w:widowControl w:val="0"/>
        <w:numPr>
          <w:ilvl w:val="0"/>
          <w:numId w:val="1"/>
        </w:numPr>
        <w:spacing w:after="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>not 29 (186)</w:t>
      </w:r>
    </w:p>
    <w:p w14:paraId="1E915EC8" w14:textId="77777777" w:rsidR="004E757C" w:rsidRPr="00B01D80" w:rsidRDefault="004E757C" w:rsidP="004E757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9EDF340" w14:textId="77777777" w:rsidR="004E757C" w:rsidRPr="00B01D80" w:rsidRDefault="004E757C" w:rsidP="004E757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899BADC" w14:textId="77777777" w:rsidR="004E757C" w:rsidRPr="00B01D80" w:rsidRDefault="004E757C" w:rsidP="004E757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CA2773E" w14:textId="77777777" w:rsidR="004E757C" w:rsidRPr="00B01D80" w:rsidRDefault="004E757C" w:rsidP="004E757C">
      <w:pPr>
        <w:keepNext/>
        <w:keepLines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3" w:name="_heading=h.32hioqz" w:colFirst="0" w:colLast="0"/>
      <w:bookmarkEnd w:id="3"/>
      <w:r w:rsidRPr="00B01D80">
        <w:rPr>
          <w:rFonts w:ascii="Times New Roman" w:eastAsia="Times New Roman" w:hAnsi="Times New Roman" w:cs="Times New Roman"/>
          <w:b/>
          <w:sz w:val="24"/>
          <w:szCs w:val="24"/>
        </w:rPr>
        <w:t>3. CINAHL</w:t>
      </w:r>
    </w:p>
    <w:p w14:paraId="0FC55FE4" w14:textId="77777777" w:rsidR="004E757C" w:rsidRPr="00B01D80" w:rsidRDefault="004E757C" w:rsidP="004E757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>Database: CINAHL</w:t>
      </w:r>
    </w:p>
    <w:p w14:paraId="21FC638E" w14:textId="77777777" w:rsidR="004E757C" w:rsidRPr="00B01D80" w:rsidRDefault="004E757C" w:rsidP="004E757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>Search Strategy:</w:t>
      </w:r>
    </w:p>
    <w:p w14:paraId="6A83FB20" w14:textId="77777777" w:rsidR="004E757C" w:rsidRPr="00B01D80" w:rsidRDefault="004E757C" w:rsidP="004E757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>S1</w:t>
      </w:r>
      <w:r w:rsidRPr="00B01D80">
        <w:rPr>
          <w:rFonts w:ascii="Times New Roman" w:eastAsia="Times New Roman" w:hAnsi="Times New Roman" w:cs="Times New Roman"/>
          <w:sz w:val="24"/>
          <w:szCs w:val="24"/>
        </w:rPr>
        <w:tab/>
        <w:t xml:space="preserve">(MH "Ultrasonography+") OR "ultrasonography" </w:t>
      </w:r>
    </w:p>
    <w:p w14:paraId="6445F1D6" w14:textId="77777777" w:rsidR="004E757C" w:rsidRPr="00B01D80" w:rsidRDefault="004E757C" w:rsidP="004E757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>S2</w:t>
      </w:r>
      <w:r w:rsidRPr="00B01D80">
        <w:rPr>
          <w:rFonts w:ascii="Times New Roman" w:eastAsia="Times New Roman" w:hAnsi="Times New Roman" w:cs="Times New Roman"/>
          <w:sz w:val="24"/>
          <w:szCs w:val="24"/>
        </w:rPr>
        <w:tab/>
        <w:t xml:space="preserve">"ultrasound" OR (MH "Ultrasonography+") </w:t>
      </w:r>
    </w:p>
    <w:p w14:paraId="6A5B7834" w14:textId="77777777" w:rsidR="004E757C" w:rsidRPr="00B01D80" w:rsidRDefault="004E757C" w:rsidP="004E757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S3 </w:t>
      </w:r>
      <w:r w:rsidRPr="00B01D80">
        <w:rPr>
          <w:rFonts w:ascii="Times New Roman" w:eastAsia="Times New Roman" w:hAnsi="Times New Roman" w:cs="Times New Roman"/>
          <w:sz w:val="24"/>
          <w:szCs w:val="24"/>
        </w:rPr>
        <w:tab/>
        <w:t xml:space="preserve">"ultrasound imaging" </w:t>
      </w:r>
    </w:p>
    <w:p w14:paraId="521F5E72" w14:textId="77777777" w:rsidR="004E757C" w:rsidRPr="00B01D80" w:rsidRDefault="004E757C" w:rsidP="004E757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S4 </w:t>
      </w:r>
      <w:r w:rsidRPr="00B01D80">
        <w:rPr>
          <w:rFonts w:ascii="Times New Roman" w:eastAsia="Times New Roman" w:hAnsi="Times New Roman" w:cs="Times New Roman"/>
          <w:sz w:val="24"/>
          <w:szCs w:val="24"/>
        </w:rPr>
        <w:tab/>
        <w:t xml:space="preserve">"ultrasound or sonography or sonogram or ultrasonography" </w:t>
      </w:r>
    </w:p>
    <w:p w14:paraId="18772969" w14:textId="77777777" w:rsidR="004E757C" w:rsidRPr="00B01D80" w:rsidRDefault="004E757C" w:rsidP="004E757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S5 </w:t>
      </w:r>
      <w:r w:rsidRPr="00B01D80">
        <w:rPr>
          <w:rFonts w:ascii="Times New Roman" w:eastAsia="Times New Roman" w:hAnsi="Times New Roman" w:cs="Times New Roman"/>
          <w:sz w:val="24"/>
          <w:szCs w:val="24"/>
        </w:rPr>
        <w:tab/>
        <w:t xml:space="preserve">S1 OR S2 OR S3 OR S4 </w:t>
      </w:r>
    </w:p>
    <w:p w14:paraId="2E7C6D7F" w14:textId="77777777" w:rsidR="004E757C" w:rsidRPr="00B01D80" w:rsidRDefault="004E757C" w:rsidP="004E757C">
      <w:pPr>
        <w:widowControl w:val="0"/>
        <w:spacing w:after="0" w:line="480" w:lineRule="auto"/>
        <w:ind w:left="709" w:hanging="709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>S6</w:t>
      </w:r>
      <w:r w:rsidRPr="00B01D80">
        <w:rPr>
          <w:rFonts w:ascii="Times New Roman" w:eastAsia="Times New Roman" w:hAnsi="Times New Roman" w:cs="Times New Roman"/>
          <w:sz w:val="24"/>
          <w:szCs w:val="24"/>
        </w:rPr>
        <w:tab/>
        <w:t xml:space="preserve">(MH "Scoliosis+") OR "scoliosis" OR (MH "Scoliosis, Idiopathic, Adolescent") OR </w:t>
      </w:r>
      <w:r w:rsidRPr="00B01D80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(MH "Spinal Curvatures+") </w:t>
      </w:r>
    </w:p>
    <w:p w14:paraId="76817E7F" w14:textId="77777777" w:rsidR="004E757C" w:rsidRPr="00B01D80" w:rsidRDefault="004E757C" w:rsidP="004E757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S7 </w:t>
      </w:r>
      <w:r w:rsidRPr="00B01D80">
        <w:rPr>
          <w:rFonts w:ascii="Times New Roman" w:eastAsia="Times New Roman" w:hAnsi="Times New Roman" w:cs="Times New Roman"/>
          <w:sz w:val="24"/>
          <w:szCs w:val="24"/>
        </w:rPr>
        <w:tab/>
        <w:t xml:space="preserve">S5 AND S6 </w:t>
      </w:r>
    </w:p>
    <w:p w14:paraId="60DEB46A" w14:textId="77777777" w:rsidR="004E757C" w:rsidRPr="00B01D80" w:rsidRDefault="004E757C" w:rsidP="004E757C">
      <w:pPr>
        <w:widowControl w:val="0"/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>S8</w:t>
      </w:r>
      <w:r w:rsidRPr="00B01D80">
        <w:rPr>
          <w:rFonts w:ascii="Times New Roman" w:eastAsia="Times New Roman" w:hAnsi="Times New Roman" w:cs="Times New Roman"/>
          <w:sz w:val="24"/>
          <w:szCs w:val="24"/>
        </w:rPr>
        <w:tab/>
        <w:t xml:space="preserve">(MH "Anesthesia+") OR "anesthesia" OR (MH "Anesthesia, Spinal") </w:t>
      </w:r>
    </w:p>
    <w:p w14:paraId="5ABC1E19" w14:textId="77777777" w:rsidR="004E757C" w:rsidRPr="00B01D80" w:rsidRDefault="004E757C" w:rsidP="004E757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S9 </w:t>
      </w:r>
      <w:r w:rsidRPr="00B01D80">
        <w:rPr>
          <w:rFonts w:ascii="Times New Roman" w:eastAsia="Times New Roman" w:hAnsi="Times New Roman" w:cs="Times New Roman"/>
          <w:sz w:val="24"/>
          <w:szCs w:val="24"/>
        </w:rPr>
        <w:tab/>
        <w:t xml:space="preserve">S7 not S8 </w:t>
      </w:r>
    </w:p>
    <w:p w14:paraId="7DDB8BE1" w14:textId="77777777" w:rsidR="004E757C" w:rsidRPr="00B01D80" w:rsidRDefault="004E757C" w:rsidP="004E757C">
      <w:pPr>
        <w:widowControl w:val="0"/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S10 </w:t>
      </w:r>
      <w:r w:rsidRPr="00B01D80">
        <w:rPr>
          <w:rFonts w:ascii="Times New Roman" w:eastAsia="Times New Roman" w:hAnsi="Times New Roman" w:cs="Times New Roman"/>
          <w:sz w:val="24"/>
          <w:szCs w:val="24"/>
        </w:rPr>
        <w:tab/>
        <w:t xml:space="preserve">(MH "Orthoses Fitting") OR (MH "Orthoses Design") OR (MH "Orthoses+") OR "orthosis" </w:t>
      </w:r>
    </w:p>
    <w:p w14:paraId="6A923F08" w14:textId="77777777" w:rsidR="004E757C" w:rsidRPr="00B01D80" w:rsidRDefault="004E757C" w:rsidP="004E757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S11 </w:t>
      </w:r>
      <w:r w:rsidRPr="00B01D80">
        <w:rPr>
          <w:rFonts w:ascii="Times New Roman" w:eastAsia="Times New Roman" w:hAnsi="Times New Roman" w:cs="Times New Roman"/>
          <w:sz w:val="24"/>
          <w:szCs w:val="24"/>
        </w:rPr>
        <w:tab/>
        <w:t xml:space="preserve">S9 not S10  </w:t>
      </w:r>
    </w:p>
    <w:p w14:paraId="0788FF56" w14:textId="77777777" w:rsidR="004E757C" w:rsidRPr="00B01D80" w:rsidRDefault="004E757C" w:rsidP="004E757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>S12</w:t>
      </w:r>
      <w:r w:rsidRPr="00B01D80">
        <w:rPr>
          <w:rFonts w:ascii="Times New Roman" w:eastAsia="Times New Roman" w:hAnsi="Times New Roman" w:cs="Times New Roman"/>
          <w:sz w:val="24"/>
          <w:szCs w:val="24"/>
        </w:rPr>
        <w:tab/>
        <w:t xml:space="preserve">"nerve" </w:t>
      </w:r>
    </w:p>
    <w:p w14:paraId="2DB82929" w14:textId="77777777" w:rsidR="004E757C" w:rsidRPr="00B01D80" w:rsidRDefault="004E757C" w:rsidP="004E757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S13 </w:t>
      </w:r>
      <w:r w:rsidRPr="00B01D80">
        <w:rPr>
          <w:rFonts w:ascii="Times New Roman" w:eastAsia="Times New Roman" w:hAnsi="Times New Roman" w:cs="Times New Roman"/>
          <w:sz w:val="24"/>
          <w:szCs w:val="24"/>
        </w:rPr>
        <w:tab/>
        <w:t xml:space="preserve">S11 not S12 </w:t>
      </w:r>
    </w:p>
    <w:p w14:paraId="0D0FD61A" w14:textId="77777777" w:rsidR="004E757C" w:rsidRPr="00B01D80" w:rsidRDefault="004E757C" w:rsidP="004E757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3954C82" w14:textId="77777777" w:rsidR="004E757C" w:rsidRPr="00B01D80" w:rsidRDefault="004E757C" w:rsidP="004E757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1A4DF63" w14:textId="77777777" w:rsidR="004E757C" w:rsidRPr="00B01D80" w:rsidRDefault="004E757C" w:rsidP="004E757C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4" w:name="_heading=h.1hmsyys" w:colFirst="0" w:colLast="0"/>
      <w:bookmarkEnd w:id="4"/>
      <w:r w:rsidRPr="00B01D80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2D1A895F" w14:textId="77777777" w:rsidR="004E757C" w:rsidRPr="00B01D80" w:rsidRDefault="004E757C" w:rsidP="004E757C">
      <w:pPr>
        <w:keepNext/>
        <w:keepLines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4. CENTRAL</w:t>
      </w:r>
    </w:p>
    <w:p w14:paraId="6E14C206" w14:textId="77777777" w:rsidR="004E757C" w:rsidRPr="00B01D80" w:rsidRDefault="004E757C" w:rsidP="004E757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>Database: CENTRAL (Cochrane Central Register of Controlled Trials) Library</w:t>
      </w:r>
    </w:p>
    <w:p w14:paraId="2D645495" w14:textId="77777777" w:rsidR="004E757C" w:rsidRPr="00B01D80" w:rsidRDefault="004E757C" w:rsidP="004E757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>Search Strategy:</w:t>
      </w:r>
    </w:p>
    <w:p w14:paraId="7D0DA5AD" w14:textId="77777777" w:rsidR="004E757C" w:rsidRPr="00B01D80" w:rsidRDefault="004E757C" w:rsidP="004E757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>#1</w:t>
      </w:r>
      <w:r w:rsidRPr="00B01D80">
        <w:rPr>
          <w:rFonts w:ascii="Times New Roman" w:eastAsia="Times New Roman" w:hAnsi="Times New Roman" w:cs="Times New Roman"/>
          <w:sz w:val="24"/>
          <w:szCs w:val="24"/>
        </w:rPr>
        <w:tab/>
        <w:t xml:space="preserve">ultrasonography </w:t>
      </w:r>
      <w:r w:rsidRPr="00B01D80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0F99DDFA" w14:textId="77777777" w:rsidR="004E757C" w:rsidRPr="00B01D80" w:rsidRDefault="004E757C" w:rsidP="004E757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#2 </w:t>
      </w:r>
      <w:r w:rsidRPr="00B01D80">
        <w:rPr>
          <w:rFonts w:ascii="Times New Roman" w:eastAsia="Times New Roman" w:hAnsi="Times New Roman" w:cs="Times New Roman"/>
          <w:sz w:val="24"/>
          <w:szCs w:val="24"/>
        </w:rPr>
        <w:tab/>
        <w:t xml:space="preserve">ultrasound </w:t>
      </w:r>
    </w:p>
    <w:p w14:paraId="1CE58AAD" w14:textId="77777777" w:rsidR="004E757C" w:rsidRPr="00B01D80" w:rsidRDefault="004E757C" w:rsidP="004E757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>#3</w:t>
      </w:r>
      <w:r w:rsidRPr="00B01D80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Pr="00B01D80">
        <w:rPr>
          <w:rFonts w:ascii="Times New Roman" w:eastAsia="Times New Roman" w:hAnsi="Times New Roman" w:cs="Times New Roman"/>
          <w:sz w:val="24"/>
          <w:szCs w:val="24"/>
        </w:rPr>
        <w:t>ultrasonogra</w:t>
      </w:r>
      <w:proofErr w:type="spellEnd"/>
      <w:r w:rsidRPr="00B01D80">
        <w:rPr>
          <w:rFonts w:ascii="Times New Roman" w:eastAsia="Times New Roman" w:hAnsi="Times New Roman" w:cs="Times New Roman"/>
          <w:sz w:val="24"/>
          <w:szCs w:val="24"/>
        </w:rPr>
        <w:t>* or ultra-</w:t>
      </w:r>
      <w:proofErr w:type="spellStart"/>
      <w:r w:rsidRPr="00B01D80">
        <w:rPr>
          <w:rFonts w:ascii="Times New Roman" w:eastAsia="Times New Roman" w:hAnsi="Times New Roman" w:cs="Times New Roman"/>
          <w:sz w:val="24"/>
          <w:szCs w:val="24"/>
        </w:rPr>
        <w:t>sonogra</w:t>
      </w:r>
      <w:proofErr w:type="spellEnd"/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B01D80">
        <w:rPr>
          <w:rFonts w:ascii="Times New Roman" w:eastAsia="Times New Roman" w:hAnsi="Times New Roman" w:cs="Times New Roman"/>
          <w:sz w:val="24"/>
          <w:szCs w:val="24"/>
        </w:rPr>
        <w:t>ultraso</w:t>
      </w:r>
      <w:proofErr w:type="spellEnd"/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* or ultra-so* </w:t>
      </w:r>
    </w:p>
    <w:p w14:paraId="2D05D3EF" w14:textId="77777777" w:rsidR="004E757C" w:rsidRPr="00B01D80" w:rsidRDefault="004E757C" w:rsidP="004E757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#4 </w:t>
      </w:r>
      <w:r w:rsidRPr="00B01D80">
        <w:rPr>
          <w:rFonts w:ascii="Times New Roman" w:eastAsia="Times New Roman" w:hAnsi="Times New Roman" w:cs="Times New Roman"/>
          <w:sz w:val="24"/>
          <w:szCs w:val="24"/>
        </w:rPr>
        <w:tab/>
        <w:t xml:space="preserve">#1 or #2 or #3 </w:t>
      </w:r>
    </w:p>
    <w:p w14:paraId="53A03D6F" w14:textId="77777777" w:rsidR="004E757C" w:rsidRPr="00B01D80" w:rsidRDefault="004E757C" w:rsidP="004E757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#5 </w:t>
      </w:r>
      <w:r w:rsidRPr="00B01D80">
        <w:rPr>
          <w:rFonts w:ascii="Times New Roman" w:eastAsia="Times New Roman" w:hAnsi="Times New Roman" w:cs="Times New Roman"/>
          <w:sz w:val="24"/>
          <w:szCs w:val="24"/>
        </w:rPr>
        <w:tab/>
        <w:t xml:space="preserve">scoliosis </w:t>
      </w:r>
    </w:p>
    <w:p w14:paraId="45619B59" w14:textId="77777777" w:rsidR="004E757C" w:rsidRPr="00B01D80" w:rsidRDefault="004E757C" w:rsidP="004E757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>#6</w:t>
      </w:r>
      <w:r w:rsidRPr="00B01D80">
        <w:rPr>
          <w:rFonts w:ascii="Times New Roman" w:eastAsia="Times New Roman" w:hAnsi="Times New Roman" w:cs="Times New Roman"/>
          <w:sz w:val="24"/>
          <w:szCs w:val="24"/>
        </w:rPr>
        <w:tab/>
        <w:t xml:space="preserve">spinal curvature </w:t>
      </w:r>
    </w:p>
    <w:p w14:paraId="4C917EDF" w14:textId="77777777" w:rsidR="004E757C" w:rsidRPr="00B01D80" w:rsidRDefault="004E757C" w:rsidP="004E757C">
      <w:pPr>
        <w:tabs>
          <w:tab w:val="left" w:pos="709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#7 </w:t>
      </w:r>
      <w:r w:rsidRPr="00B01D80">
        <w:rPr>
          <w:rFonts w:ascii="Times New Roman" w:eastAsia="Times New Roman" w:hAnsi="Times New Roman" w:cs="Times New Roman"/>
          <w:sz w:val="24"/>
          <w:szCs w:val="24"/>
        </w:rPr>
        <w:tab/>
      </w:r>
      <w:r w:rsidRPr="00B01D80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Pr="00B01D80">
        <w:rPr>
          <w:rFonts w:ascii="Times New Roman" w:eastAsia="Times New Roman" w:hAnsi="Times New Roman" w:cs="Times New Roman"/>
          <w:sz w:val="24"/>
          <w:szCs w:val="24"/>
        </w:rPr>
        <w:t>scolio</w:t>
      </w:r>
      <w:proofErr w:type="spellEnd"/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* or spin* </w:t>
      </w:r>
      <w:proofErr w:type="spellStart"/>
      <w:r w:rsidRPr="00B01D80">
        <w:rPr>
          <w:rFonts w:ascii="Times New Roman" w:eastAsia="Times New Roman" w:hAnsi="Times New Roman" w:cs="Times New Roman"/>
          <w:sz w:val="24"/>
          <w:szCs w:val="24"/>
        </w:rPr>
        <w:t>curv</w:t>
      </w:r>
      <w:proofErr w:type="spellEnd"/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* </w:t>
      </w:r>
    </w:p>
    <w:p w14:paraId="04BD0D2D" w14:textId="77777777" w:rsidR="004E757C" w:rsidRPr="00B01D80" w:rsidRDefault="004E757C" w:rsidP="004E757C">
      <w:pPr>
        <w:tabs>
          <w:tab w:val="left" w:pos="709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#8 </w:t>
      </w:r>
      <w:r w:rsidRPr="00B01D80">
        <w:rPr>
          <w:rFonts w:ascii="Times New Roman" w:eastAsia="Times New Roman" w:hAnsi="Times New Roman" w:cs="Times New Roman"/>
          <w:sz w:val="24"/>
          <w:szCs w:val="24"/>
        </w:rPr>
        <w:tab/>
      </w:r>
      <w:r w:rsidRPr="00B01D80">
        <w:rPr>
          <w:rFonts w:ascii="Times New Roman" w:eastAsia="Times New Roman" w:hAnsi="Times New Roman" w:cs="Times New Roman"/>
          <w:sz w:val="24"/>
          <w:szCs w:val="24"/>
        </w:rPr>
        <w:tab/>
        <w:t xml:space="preserve">#5 or #6 or #7 </w:t>
      </w:r>
    </w:p>
    <w:p w14:paraId="63AF3ADB" w14:textId="77777777" w:rsidR="004E757C" w:rsidRPr="00B01D80" w:rsidRDefault="004E757C" w:rsidP="004E757C">
      <w:pPr>
        <w:tabs>
          <w:tab w:val="left" w:pos="709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#9 </w:t>
      </w:r>
      <w:r w:rsidRPr="00B01D80">
        <w:rPr>
          <w:rFonts w:ascii="Times New Roman" w:eastAsia="Times New Roman" w:hAnsi="Times New Roman" w:cs="Times New Roman"/>
          <w:sz w:val="24"/>
          <w:szCs w:val="24"/>
        </w:rPr>
        <w:tab/>
      </w:r>
      <w:r w:rsidRPr="00B01D80">
        <w:rPr>
          <w:rFonts w:ascii="Times New Roman" w:eastAsia="Times New Roman" w:hAnsi="Times New Roman" w:cs="Times New Roman"/>
          <w:sz w:val="24"/>
          <w:szCs w:val="24"/>
        </w:rPr>
        <w:tab/>
        <w:t>#4 and #8</w:t>
      </w:r>
    </w:p>
    <w:p w14:paraId="5471D6A6" w14:textId="77777777" w:rsidR="004E757C" w:rsidRPr="00B01D80" w:rsidRDefault="004E757C" w:rsidP="004E757C">
      <w:pPr>
        <w:tabs>
          <w:tab w:val="left" w:pos="709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#10 </w:t>
      </w:r>
      <w:r w:rsidRPr="00B01D80">
        <w:rPr>
          <w:rFonts w:ascii="Times New Roman" w:eastAsia="Times New Roman" w:hAnsi="Times New Roman" w:cs="Times New Roman"/>
          <w:sz w:val="24"/>
          <w:szCs w:val="24"/>
        </w:rPr>
        <w:tab/>
      </w:r>
      <w:r w:rsidRPr="00B01D80">
        <w:rPr>
          <w:rFonts w:ascii="Times New Roman" w:eastAsia="Times New Roman" w:hAnsi="Times New Roman" w:cs="Times New Roman"/>
          <w:sz w:val="24"/>
          <w:szCs w:val="24"/>
        </w:rPr>
        <w:tab/>
        <w:t>anesthesia</w:t>
      </w:r>
    </w:p>
    <w:p w14:paraId="2E447825" w14:textId="77777777" w:rsidR="004E757C" w:rsidRPr="00B01D80" w:rsidRDefault="004E757C" w:rsidP="004E757C">
      <w:pPr>
        <w:tabs>
          <w:tab w:val="left" w:pos="709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sz w:val="24"/>
          <w:szCs w:val="24"/>
        </w:rPr>
        <w:t xml:space="preserve">#11 </w:t>
      </w:r>
      <w:r w:rsidRPr="00B01D80">
        <w:rPr>
          <w:rFonts w:ascii="Times New Roman" w:eastAsia="Times New Roman" w:hAnsi="Times New Roman" w:cs="Times New Roman"/>
          <w:sz w:val="24"/>
          <w:szCs w:val="24"/>
        </w:rPr>
        <w:tab/>
      </w:r>
      <w:r w:rsidRPr="00B01D80">
        <w:rPr>
          <w:rFonts w:ascii="Times New Roman" w:eastAsia="Times New Roman" w:hAnsi="Times New Roman" w:cs="Times New Roman"/>
          <w:sz w:val="24"/>
          <w:szCs w:val="24"/>
        </w:rPr>
        <w:tab/>
        <w:t xml:space="preserve">#9 not #10 </w:t>
      </w:r>
    </w:p>
    <w:p w14:paraId="6350BB3E" w14:textId="13C1F51E" w:rsidR="00F771E8" w:rsidRDefault="004E757C" w:rsidP="004E757C">
      <w:r w:rsidRPr="00B01D80">
        <w:br w:type="page"/>
      </w:r>
    </w:p>
    <w:sectPr w:rsidR="00F771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F33354"/>
    <w:multiLevelType w:val="multilevel"/>
    <w:tmpl w:val="DA466264"/>
    <w:lvl w:ilvl="0">
      <w:start w:val="1"/>
      <w:numFmt w:val="decimal"/>
      <w:lvlText w:val="%1"/>
      <w:lvlJc w:val="left"/>
      <w:pPr>
        <w:ind w:left="1680" w:hanging="9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E976DF2"/>
    <w:multiLevelType w:val="multilevel"/>
    <w:tmpl w:val="56CE9FB8"/>
    <w:lvl w:ilvl="0">
      <w:start w:val="1"/>
      <w:numFmt w:val="decimal"/>
      <w:lvlText w:val="%1"/>
      <w:lvlJc w:val="left"/>
      <w:pPr>
        <w:ind w:left="1440" w:hanging="72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num w:numId="1" w16cid:durableId="2020347841">
    <w:abstractNumId w:val="1"/>
  </w:num>
  <w:num w:numId="2" w16cid:durableId="5976425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57C"/>
    <w:rsid w:val="004E757C"/>
    <w:rsid w:val="007B5550"/>
    <w:rsid w:val="00BB27BA"/>
    <w:rsid w:val="00D8135B"/>
    <w:rsid w:val="00F77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EBFE1"/>
  <w15:chartTrackingRefBased/>
  <w15:docId w15:val="{4E1A086F-44B5-4302-969C-77A315AB3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57C"/>
    <w:pPr>
      <w:spacing w:line="259" w:lineRule="auto"/>
    </w:pPr>
    <w:rPr>
      <w:rFonts w:ascii="Calibri" w:hAnsi="Calibri" w:cs="Calibri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75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75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75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75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75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75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75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75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75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75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75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75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75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75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75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75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75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75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75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75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75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75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75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75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75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75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75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75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75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15</Words>
  <Characters>4079</Characters>
  <Application>Microsoft Office Word</Application>
  <DocSecurity>0</DocSecurity>
  <Lines>33</Lines>
  <Paragraphs>9</Paragraphs>
  <ScaleCrop>false</ScaleCrop>
  <Company/>
  <LinksUpToDate>false</LinksUpToDate>
  <CharactersWithSpaces>4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Kwan</dc:creator>
  <cp:keywords/>
  <dc:description/>
  <cp:lastModifiedBy>Eric Kwan</cp:lastModifiedBy>
  <cp:revision>1</cp:revision>
  <dcterms:created xsi:type="dcterms:W3CDTF">2024-10-09T06:56:00Z</dcterms:created>
  <dcterms:modified xsi:type="dcterms:W3CDTF">2024-10-09T06:57:00Z</dcterms:modified>
</cp:coreProperties>
</file>